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CE5F2" w14:textId="77777777" w:rsidR="00C6594B" w:rsidRPr="00061AB6" w:rsidRDefault="00C6594B" w:rsidP="003A6B2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1. Depiction of the flow cytometry scheme used to measure the fluorescence intensity of p</w:t>
      </w:r>
      <w:r>
        <w:rPr>
          <w:rFonts w:ascii="Arial" w:hAnsi="Arial" w:cs="Arial"/>
          <w:b/>
          <w:bCs/>
          <w:i/>
          <w:iCs/>
          <w:sz w:val="22"/>
          <w:szCs w:val="22"/>
        </w:rPr>
        <w:t>FKS1/2-degGFP</w:t>
      </w:r>
      <w:r>
        <w:rPr>
          <w:rFonts w:ascii="Arial" w:hAnsi="Arial" w:cs="Arial"/>
          <w:b/>
          <w:bCs/>
          <w:sz w:val="22"/>
          <w:szCs w:val="22"/>
        </w:rPr>
        <w:t xml:space="preserve"> reporters in culture. </w:t>
      </w:r>
      <w:r w:rsidRPr="00B135F3">
        <w:rPr>
          <w:rFonts w:ascii="Arial" w:hAnsi="Arial" w:cs="Arial"/>
          <w:sz w:val="22"/>
          <w:szCs w:val="22"/>
        </w:rPr>
        <w:t>Doublets were excluded</w:t>
      </w:r>
      <w:r>
        <w:rPr>
          <w:rFonts w:ascii="Arial" w:hAnsi="Arial" w:cs="Arial"/>
          <w:sz w:val="22"/>
          <w:szCs w:val="22"/>
        </w:rPr>
        <w:t xml:space="preserve"> by plotting </w:t>
      </w:r>
      <w:r w:rsidRPr="00B135F3">
        <w:rPr>
          <w:rFonts w:ascii="Arial" w:hAnsi="Arial" w:cs="Arial"/>
          <w:sz w:val="22"/>
          <w:szCs w:val="22"/>
        </w:rPr>
        <w:t>FSC-H vs FSC-A and propidium iodide staining was used to exclude dead (dye-positive) cells (PE-CF594 signal).</w:t>
      </w:r>
    </w:p>
    <w:p w14:paraId="4D9E2970" w14:textId="77777777" w:rsidR="00C6594B" w:rsidRDefault="00C6594B" w:rsidP="003A6B2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7A89430" w14:textId="77777777" w:rsidR="00C6594B" w:rsidRPr="0037215A" w:rsidRDefault="00C6594B" w:rsidP="003A6B2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2.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qRT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-PCR showed no significant effects of </w:t>
      </w:r>
      <w:r>
        <w:rPr>
          <w:rFonts w:ascii="Arial" w:hAnsi="Arial" w:cs="Arial"/>
          <w:b/>
          <w:bCs/>
          <w:i/>
          <w:iCs/>
          <w:sz w:val="22"/>
          <w:szCs w:val="22"/>
        </w:rPr>
        <w:t>fks2∆</w:t>
      </w:r>
      <w:r>
        <w:rPr>
          <w:rFonts w:ascii="Arial" w:hAnsi="Arial" w:cs="Arial"/>
          <w:b/>
          <w:bCs/>
          <w:sz w:val="22"/>
          <w:szCs w:val="22"/>
        </w:rPr>
        <w:t xml:space="preserve"> or FK506 on </w:t>
      </w:r>
      <w:r>
        <w:rPr>
          <w:rFonts w:ascii="Arial" w:hAnsi="Arial" w:cs="Arial"/>
          <w:b/>
          <w:bCs/>
          <w:i/>
          <w:iCs/>
          <w:sz w:val="22"/>
          <w:szCs w:val="22"/>
        </w:rPr>
        <w:t>FKS1</w:t>
      </w:r>
      <w:r>
        <w:rPr>
          <w:rFonts w:ascii="Arial" w:hAnsi="Arial" w:cs="Arial"/>
          <w:b/>
          <w:bCs/>
          <w:sz w:val="22"/>
          <w:szCs w:val="22"/>
        </w:rPr>
        <w:t xml:space="preserve"> expression.</w:t>
      </w:r>
    </w:p>
    <w:p w14:paraId="2949E1DC" w14:textId="77777777" w:rsidR="00C6594B" w:rsidRDefault="00C6594B" w:rsidP="003A6B2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332347C" w14:textId="126A8865" w:rsidR="00B66A98" w:rsidRDefault="00C6594B" w:rsidP="003A6B23">
      <w:pPr>
        <w:spacing w:line="360" w:lineRule="auto"/>
      </w:pPr>
      <w:r>
        <w:rPr>
          <w:rFonts w:ascii="Arial" w:hAnsi="Arial" w:cs="Arial"/>
          <w:b/>
          <w:bCs/>
          <w:sz w:val="22"/>
          <w:szCs w:val="22"/>
        </w:rPr>
        <w:t xml:space="preserve">Figure S3. The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HaloTag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(HT) did not interfere with Fks2 function, as reflected by HT-Fks2-S663P retaining the echinocandin-resistant phenotype of Fks2-S663P. </w:t>
      </w:r>
      <w:r>
        <w:rPr>
          <w:rFonts w:ascii="Arial" w:hAnsi="Arial" w:cs="Arial"/>
          <w:sz w:val="22"/>
          <w:szCs w:val="22"/>
        </w:rPr>
        <w:t>Serial dilutions of the indicated strains were spotted on the plates, cultured at 37°C, and photographed after two days.</w:t>
      </w:r>
    </w:p>
    <w:sectPr w:rsidR="00B66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4B"/>
    <w:rsid w:val="00000830"/>
    <w:rsid w:val="00005E18"/>
    <w:rsid w:val="000131A7"/>
    <w:rsid w:val="000170D1"/>
    <w:rsid w:val="00022744"/>
    <w:rsid w:val="00025364"/>
    <w:rsid w:val="00027B24"/>
    <w:rsid w:val="00041576"/>
    <w:rsid w:val="0005259A"/>
    <w:rsid w:val="00062B62"/>
    <w:rsid w:val="00067893"/>
    <w:rsid w:val="00087D52"/>
    <w:rsid w:val="0009171D"/>
    <w:rsid w:val="00094AA2"/>
    <w:rsid w:val="000B2737"/>
    <w:rsid w:val="000B343B"/>
    <w:rsid w:val="000B4D02"/>
    <w:rsid w:val="000C1449"/>
    <w:rsid w:val="000C1717"/>
    <w:rsid w:val="000C7B6C"/>
    <w:rsid w:val="000E0B9D"/>
    <w:rsid w:val="000E779F"/>
    <w:rsid w:val="000F4C8B"/>
    <w:rsid w:val="000F62F3"/>
    <w:rsid w:val="00100077"/>
    <w:rsid w:val="00102B8C"/>
    <w:rsid w:val="00105B6F"/>
    <w:rsid w:val="00106391"/>
    <w:rsid w:val="00121F20"/>
    <w:rsid w:val="00122B4B"/>
    <w:rsid w:val="00130103"/>
    <w:rsid w:val="00130BC2"/>
    <w:rsid w:val="00132FF2"/>
    <w:rsid w:val="001750DC"/>
    <w:rsid w:val="00186509"/>
    <w:rsid w:val="001A33D6"/>
    <w:rsid w:val="001A5292"/>
    <w:rsid w:val="001D1D66"/>
    <w:rsid w:val="001D2660"/>
    <w:rsid w:val="001F127D"/>
    <w:rsid w:val="001F5768"/>
    <w:rsid w:val="001F6358"/>
    <w:rsid w:val="00212112"/>
    <w:rsid w:val="00225043"/>
    <w:rsid w:val="00241110"/>
    <w:rsid w:val="002506E8"/>
    <w:rsid w:val="00251426"/>
    <w:rsid w:val="00252450"/>
    <w:rsid w:val="0025271F"/>
    <w:rsid w:val="00254D15"/>
    <w:rsid w:val="00256B9C"/>
    <w:rsid w:val="002603DF"/>
    <w:rsid w:val="002665B8"/>
    <w:rsid w:val="002672E9"/>
    <w:rsid w:val="00272509"/>
    <w:rsid w:val="00272E25"/>
    <w:rsid w:val="00280C86"/>
    <w:rsid w:val="00282225"/>
    <w:rsid w:val="002833B8"/>
    <w:rsid w:val="00284B3B"/>
    <w:rsid w:val="002864F1"/>
    <w:rsid w:val="002924EB"/>
    <w:rsid w:val="002A1DDC"/>
    <w:rsid w:val="002A44BA"/>
    <w:rsid w:val="002B03DB"/>
    <w:rsid w:val="002B54C5"/>
    <w:rsid w:val="002B772E"/>
    <w:rsid w:val="002C7168"/>
    <w:rsid w:val="002D5C5B"/>
    <w:rsid w:val="002D61C7"/>
    <w:rsid w:val="002E79AA"/>
    <w:rsid w:val="002F0571"/>
    <w:rsid w:val="002F368A"/>
    <w:rsid w:val="003046B2"/>
    <w:rsid w:val="00306BC3"/>
    <w:rsid w:val="00306C82"/>
    <w:rsid w:val="00341973"/>
    <w:rsid w:val="003559BF"/>
    <w:rsid w:val="00393960"/>
    <w:rsid w:val="00397FA7"/>
    <w:rsid w:val="003A55A7"/>
    <w:rsid w:val="003A6B23"/>
    <w:rsid w:val="003B55DA"/>
    <w:rsid w:val="003B7CFA"/>
    <w:rsid w:val="003C6091"/>
    <w:rsid w:val="003D5436"/>
    <w:rsid w:val="003F35C2"/>
    <w:rsid w:val="003F389F"/>
    <w:rsid w:val="00433742"/>
    <w:rsid w:val="00443A08"/>
    <w:rsid w:val="00450D95"/>
    <w:rsid w:val="00496E75"/>
    <w:rsid w:val="004A18D7"/>
    <w:rsid w:val="004B299C"/>
    <w:rsid w:val="004B32B2"/>
    <w:rsid w:val="004D31FE"/>
    <w:rsid w:val="004E3993"/>
    <w:rsid w:val="004E4BD1"/>
    <w:rsid w:val="004E7468"/>
    <w:rsid w:val="004E7AA8"/>
    <w:rsid w:val="004F2DED"/>
    <w:rsid w:val="005050CE"/>
    <w:rsid w:val="00505294"/>
    <w:rsid w:val="005349BC"/>
    <w:rsid w:val="00541A7E"/>
    <w:rsid w:val="00562A26"/>
    <w:rsid w:val="00564153"/>
    <w:rsid w:val="005770B7"/>
    <w:rsid w:val="00580015"/>
    <w:rsid w:val="00591D20"/>
    <w:rsid w:val="005A78A5"/>
    <w:rsid w:val="005B3CDC"/>
    <w:rsid w:val="005B4EE7"/>
    <w:rsid w:val="005D2623"/>
    <w:rsid w:val="005E1120"/>
    <w:rsid w:val="005E131A"/>
    <w:rsid w:val="005E2AA5"/>
    <w:rsid w:val="005F31BB"/>
    <w:rsid w:val="005F684C"/>
    <w:rsid w:val="00600739"/>
    <w:rsid w:val="0060217E"/>
    <w:rsid w:val="006056D1"/>
    <w:rsid w:val="00607B54"/>
    <w:rsid w:val="006149CC"/>
    <w:rsid w:val="006318E6"/>
    <w:rsid w:val="00636C00"/>
    <w:rsid w:val="00641958"/>
    <w:rsid w:val="006510D0"/>
    <w:rsid w:val="006578B6"/>
    <w:rsid w:val="00665F62"/>
    <w:rsid w:val="006772A6"/>
    <w:rsid w:val="00681473"/>
    <w:rsid w:val="00692DE9"/>
    <w:rsid w:val="00693BD6"/>
    <w:rsid w:val="0069769C"/>
    <w:rsid w:val="006A3E77"/>
    <w:rsid w:val="006B4FFC"/>
    <w:rsid w:val="006B5D8D"/>
    <w:rsid w:val="006B7E62"/>
    <w:rsid w:val="006C0E38"/>
    <w:rsid w:val="006C187F"/>
    <w:rsid w:val="006E286F"/>
    <w:rsid w:val="00711F47"/>
    <w:rsid w:val="00712EF2"/>
    <w:rsid w:val="00721624"/>
    <w:rsid w:val="00741BE8"/>
    <w:rsid w:val="0075179C"/>
    <w:rsid w:val="007521D8"/>
    <w:rsid w:val="007627BB"/>
    <w:rsid w:val="00776F39"/>
    <w:rsid w:val="00793619"/>
    <w:rsid w:val="007A57C5"/>
    <w:rsid w:val="007A5DF8"/>
    <w:rsid w:val="007A7D1D"/>
    <w:rsid w:val="007B29D1"/>
    <w:rsid w:val="007B417F"/>
    <w:rsid w:val="007B4407"/>
    <w:rsid w:val="007D5D16"/>
    <w:rsid w:val="007E3D7C"/>
    <w:rsid w:val="007F780C"/>
    <w:rsid w:val="008170A4"/>
    <w:rsid w:val="0081757F"/>
    <w:rsid w:val="008258E2"/>
    <w:rsid w:val="00835A4A"/>
    <w:rsid w:val="0084084F"/>
    <w:rsid w:val="008573C8"/>
    <w:rsid w:val="00861A33"/>
    <w:rsid w:val="00866589"/>
    <w:rsid w:val="00867CC0"/>
    <w:rsid w:val="00873B6C"/>
    <w:rsid w:val="00880D26"/>
    <w:rsid w:val="00881089"/>
    <w:rsid w:val="00890F82"/>
    <w:rsid w:val="008A31D4"/>
    <w:rsid w:val="008A72F9"/>
    <w:rsid w:val="008D33D3"/>
    <w:rsid w:val="008E455D"/>
    <w:rsid w:val="00903A8A"/>
    <w:rsid w:val="0092477E"/>
    <w:rsid w:val="009274D3"/>
    <w:rsid w:val="00937673"/>
    <w:rsid w:val="0095200E"/>
    <w:rsid w:val="00954D38"/>
    <w:rsid w:val="00960A05"/>
    <w:rsid w:val="00963993"/>
    <w:rsid w:val="00975D38"/>
    <w:rsid w:val="009A0901"/>
    <w:rsid w:val="009A59A9"/>
    <w:rsid w:val="009A6A61"/>
    <w:rsid w:val="009B0897"/>
    <w:rsid w:val="009D3153"/>
    <w:rsid w:val="009E3FF6"/>
    <w:rsid w:val="009E4A1E"/>
    <w:rsid w:val="009E6800"/>
    <w:rsid w:val="009E732F"/>
    <w:rsid w:val="009F35F5"/>
    <w:rsid w:val="009F3DEC"/>
    <w:rsid w:val="009F606B"/>
    <w:rsid w:val="00A1482E"/>
    <w:rsid w:val="00A52893"/>
    <w:rsid w:val="00A61FF7"/>
    <w:rsid w:val="00A6272F"/>
    <w:rsid w:val="00A84F40"/>
    <w:rsid w:val="00AA1BED"/>
    <w:rsid w:val="00AA326B"/>
    <w:rsid w:val="00AA54FC"/>
    <w:rsid w:val="00AB2A2B"/>
    <w:rsid w:val="00AD0D2B"/>
    <w:rsid w:val="00AD49BD"/>
    <w:rsid w:val="00AD633F"/>
    <w:rsid w:val="00AE2948"/>
    <w:rsid w:val="00AE6CCC"/>
    <w:rsid w:val="00B132BD"/>
    <w:rsid w:val="00B31FC3"/>
    <w:rsid w:val="00B41F55"/>
    <w:rsid w:val="00B42F1D"/>
    <w:rsid w:val="00B618E6"/>
    <w:rsid w:val="00B66A98"/>
    <w:rsid w:val="00B76AEB"/>
    <w:rsid w:val="00B82847"/>
    <w:rsid w:val="00B84B71"/>
    <w:rsid w:val="00B87E9C"/>
    <w:rsid w:val="00B96346"/>
    <w:rsid w:val="00BA2BDF"/>
    <w:rsid w:val="00BA3F7C"/>
    <w:rsid w:val="00BB7249"/>
    <w:rsid w:val="00BD67AE"/>
    <w:rsid w:val="00BE16BF"/>
    <w:rsid w:val="00BE1D9F"/>
    <w:rsid w:val="00BF0497"/>
    <w:rsid w:val="00BF1B50"/>
    <w:rsid w:val="00BF407F"/>
    <w:rsid w:val="00BF5D04"/>
    <w:rsid w:val="00C01FC8"/>
    <w:rsid w:val="00C127A1"/>
    <w:rsid w:val="00C159F1"/>
    <w:rsid w:val="00C20104"/>
    <w:rsid w:val="00C37348"/>
    <w:rsid w:val="00C6000B"/>
    <w:rsid w:val="00C626FB"/>
    <w:rsid w:val="00C6594B"/>
    <w:rsid w:val="00C70C04"/>
    <w:rsid w:val="00C84240"/>
    <w:rsid w:val="00C857CA"/>
    <w:rsid w:val="00C87F57"/>
    <w:rsid w:val="00CA7475"/>
    <w:rsid w:val="00CA77D7"/>
    <w:rsid w:val="00CB3A41"/>
    <w:rsid w:val="00CB44A6"/>
    <w:rsid w:val="00CC3CA5"/>
    <w:rsid w:val="00CF0230"/>
    <w:rsid w:val="00D2095E"/>
    <w:rsid w:val="00D212D1"/>
    <w:rsid w:val="00D2284A"/>
    <w:rsid w:val="00D26E46"/>
    <w:rsid w:val="00D27A16"/>
    <w:rsid w:val="00D364DA"/>
    <w:rsid w:val="00D37938"/>
    <w:rsid w:val="00D448AD"/>
    <w:rsid w:val="00D60A18"/>
    <w:rsid w:val="00D7387C"/>
    <w:rsid w:val="00D82E20"/>
    <w:rsid w:val="00D918A5"/>
    <w:rsid w:val="00DA26F9"/>
    <w:rsid w:val="00DA46AA"/>
    <w:rsid w:val="00DB198B"/>
    <w:rsid w:val="00DB32F7"/>
    <w:rsid w:val="00DD4B79"/>
    <w:rsid w:val="00DD4C55"/>
    <w:rsid w:val="00DD619C"/>
    <w:rsid w:val="00E05424"/>
    <w:rsid w:val="00E15B45"/>
    <w:rsid w:val="00E3101D"/>
    <w:rsid w:val="00E31B41"/>
    <w:rsid w:val="00E32509"/>
    <w:rsid w:val="00E348DA"/>
    <w:rsid w:val="00E41D8C"/>
    <w:rsid w:val="00E4741A"/>
    <w:rsid w:val="00E523EB"/>
    <w:rsid w:val="00E5790E"/>
    <w:rsid w:val="00E67D82"/>
    <w:rsid w:val="00E775E0"/>
    <w:rsid w:val="00E83EDE"/>
    <w:rsid w:val="00EB4410"/>
    <w:rsid w:val="00EB4A51"/>
    <w:rsid w:val="00EE2E61"/>
    <w:rsid w:val="00EF2BBA"/>
    <w:rsid w:val="00EF69AF"/>
    <w:rsid w:val="00F0433A"/>
    <w:rsid w:val="00F05906"/>
    <w:rsid w:val="00F2464E"/>
    <w:rsid w:val="00F64ABF"/>
    <w:rsid w:val="00F71486"/>
    <w:rsid w:val="00F7426A"/>
    <w:rsid w:val="00F74459"/>
    <w:rsid w:val="00F75977"/>
    <w:rsid w:val="00F80C6F"/>
    <w:rsid w:val="00F84047"/>
    <w:rsid w:val="00F90E18"/>
    <w:rsid w:val="00F9114A"/>
    <w:rsid w:val="00F9292D"/>
    <w:rsid w:val="00FB6E0D"/>
    <w:rsid w:val="00FC4CAE"/>
    <w:rsid w:val="00FF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E5AED"/>
  <w15:chartTrackingRefBased/>
  <w15:docId w15:val="{66118D05-4DD3-4044-95B6-BB69C4BA7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94B"/>
  </w:style>
  <w:style w:type="paragraph" w:styleId="Heading1">
    <w:name w:val="heading 1"/>
    <w:basedOn w:val="Normal"/>
    <w:next w:val="Normal"/>
    <w:link w:val="Heading1Char"/>
    <w:uiPriority w:val="9"/>
    <w:qFormat/>
    <w:rsid w:val="00C65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9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9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9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9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9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9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9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9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9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9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9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9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9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9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9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9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9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9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9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9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59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9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9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9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, Erika</dc:creator>
  <cp:keywords/>
  <dc:description/>
  <cp:lastModifiedBy>Shor, Erika</cp:lastModifiedBy>
  <cp:revision>2</cp:revision>
  <dcterms:created xsi:type="dcterms:W3CDTF">2025-05-06T17:05:00Z</dcterms:created>
  <dcterms:modified xsi:type="dcterms:W3CDTF">2025-05-26T19:07:00Z</dcterms:modified>
</cp:coreProperties>
</file>